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090B7" w14:textId="37CEA727" w:rsidR="00FD5B01" w:rsidRPr="00BC7214" w:rsidRDefault="00FD5B01" w:rsidP="00FD5B01">
      <w:pPr>
        <w:rPr>
          <w:b/>
        </w:rPr>
      </w:pPr>
      <w:r>
        <w:rPr>
          <w:rFonts w:hint="eastAsia"/>
          <w:b/>
        </w:rPr>
        <w:t>Table</w:t>
      </w:r>
      <w:r>
        <w:rPr>
          <w:b/>
        </w:rPr>
        <w:t xml:space="preserve"> S1.</w:t>
      </w:r>
      <w:r w:rsidRPr="00431FFE">
        <w:t xml:space="preserve"> </w:t>
      </w:r>
      <w:r w:rsidR="00431FFE" w:rsidRPr="00431FFE">
        <w:t>The characteristics of participating corporation</w:t>
      </w:r>
      <w:r w:rsidR="00431FFE">
        <w:t>s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73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2373"/>
        <w:gridCol w:w="3332"/>
      </w:tblGrid>
      <w:tr w:rsidR="00200922" w14:paraId="1FACD05F" w14:textId="77777777" w:rsidTr="00431FFE">
        <w:trPr>
          <w:trHeight w:val="406"/>
        </w:trPr>
        <w:tc>
          <w:tcPr>
            <w:tcW w:w="1596" w:type="dxa"/>
            <w:tcBorders>
              <w:top w:val="single" w:sz="8" w:space="0" w:color="auto"/>
              <w:bottom w:val="single" w:sz="4" w:space="0" w:color="auto"/>
            </w:tcBorders>
          </w:tcPr>
          <w:p w14:paraId="67572BDC" w14:textId="67156888" w:rsidR="00200922" w:rsidRDefault="00200922" w:rsidP="00FD5B01">
            <w:r>
              <w:rPr>
                <w:rFonts w:hint="eastAsia"/>
              </w:rPr>
              <w:t>C</w:t>
            </w:r>
            <w:r>
              <w:t>orporation No.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4" w:space="0" w:color="auto"/>
            </w:tcBorders>
          </w:tcPr>
          <w:p w14:paraId="79E299EE" w14:textId="2F3C3719" w:rsidR="00200922" w:rsidRDefault="00200922" w:rsidP="00FD5B01">
            <w:r>
              <w:rPr>
                <w:rFonts w:hint="eastAsia"/>
              </w:rPr>
              <w:t>I</w:t>
            </w:r>
            <w:r>
              <w:t>ndustry category</w:t>
            </w:r>
          </w:p>
        </w:tc>
        <w:tc>
          <w:tcPr>
            <w:tcW w:w="3332" w:type="dxa"/>
            <w:tcBorders>
              <w:top w:val="single" w:sz="8" w:space="0" w:color="auto"/>
              <w:bottom w:val="single" w:sz="4" w:space="0" w:color="auto"/>
            </w:tcBorders>
          </w:tcPr>
          <w:p w14:paraId="163A8F56" w14:textId="3B1FF87B" w:rsidR="00200922" w:rsidRDefault="00200922" w:rsidP="00FD5B01">
            <w:r>
              <w:rPr>
                <w:rFonts w:hint="eastAsia"/>
              </w:rPr>
              <w:t>N</w:t>
            </w:r>
            <w:r>
              <w:t xml:space="preserve">umber of </w:t>
            </w:r>
            <w:r w:rsidR="00807191">
              <w:t>participants</w:t>
            </w:r>
            <w:bookmarkStart w:id="0" w:name="_GoBack"/>
            <w:bookmarkEnd w:id="0"/>
          </w:p>
        </w:tc>
      </w:tr>
      <w:tr w:rsidR="00200922" w14:paraId="7587BA4E" w14:textId="77777777" w:rsidTr="00431FFE">
        <w:trPr>
          <w:trHeight w:val="312"/>
        </w:trPr>
        <w:tc>
          <w:tcPr>
            <w:tcW w:w="1596" w:type="dxa"/>
            <w:tcBorders>
              <w:top w:val="single" w:sz="4" w:space="0" w:color="auto"/>
            </w:tcBorders>
          </w:tcPr>
          <w:p w14:paraId="43C29A23" w14:textId="0BC4CED7" w:rsidR="00200922" w:rsidRDefault="00200922" w:rsidP="00FD5B01">
            <w:r>
              <w:rPr>
                <w:rFonts w:hint="eastAsia"/>
              </w:rPr>
              <w:t>1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5998F262" w14:textId="5600335E" w:rsidR="00200922" w:rsidRDefault="00431FFE" w:rsidP="00FD5B01">
            <w:r>
              <w:t>M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1BA01173" w14:textId="1153A558" w:rsidR="00200922" w:rsidRDefault="00935259" w:rsidP="00FD5B01">
            <w:r>
              <w:rPr>
                <w:rFonts w:hint="eastAsia"/>
              </w:rPr>
              <w:t>1</w:t>
            </w:r>
            <w:r>
              <w:t>54</w:t>
            </w:r>
          </w:p>
        </w:tc>
      </w:tr>
      <w:tr w:rsidR="00FD5B01" w14:paraId="46455E32" w14:textId="77777777" w:rsidTr="00431FFE">
        <w:trPr>
          <w:trHeight w:val="312"/>
        </w:trPr>
        <w:tc>
          <w:tcPr>
            <w:tcW w:w="1596" w:type="dxa"/>
          </w:tcPr>
          <w:p w14:paraId="73033306" w14:textId="183FC82D" w:rsidR="00FD5B01" w:rsidRDefault="00FD5B01" w:rsidP="00FD5B01">
            <w:r>
              <w:rPr>
                <w:rFonts w:hint="eastAsia"/>
              </w:rPr>
              <w:t>2</w:t>
            </w:r>
          </w:p>
        </w:tc>
        <w:tc>
          <w:tcPr>
            <w:tcW w:w="2373" w:type="dxa"/>
          </w:tcPr>
          <w:p w14:paraId="5E764DBA" w14:textId="60BF8FDD" w:rsidR="00FD5B01" w:rsidRDefault="00FD5B01" w:rsidP="00FD5B01">
            <w:r>
              <w:t>M</w:t>
            </w:r>
          </w:p>
        </w:tc>
        <w:tc>
          <w:tcPr>
            <w:tcW w:w="3332" w:type="dxa"/>
          </w:tcPr>
          <w:p w14:paraId="5CC97493" w14:textId="331F3C3A" w:rsidR="00FD5B01" w:rsidRDefault="00935259" w:rsidP="00FD5B01">
            <w:r>
              <w:rPr>
                <w:rFonts w:hint="eastAsia"/>
              </w:rPr>
              <w:t>4</w:t>
            </w:r>
            <w:r>
              <w:t>60</w:t>
            </w:r>
          </w:p>
        </w:tc>
      </w:tr>
      <w:tr w:rsidR="00FD5B01" w14:paraId="4076A8A0" w14:textId="77777777" w:rsidTr="00431FFE">
        <w:trPr>
          <w:trHeight w:val="237"/>
        </w:trPr>
        <w:tc>
          <w:tcPr>
            <w:tcW w:w="1596" w:type="dxa"/>
          </w:tcPr>
          <w:p w14:paraId="6E3B6BDE" w14:textId="61EF376B" w:rsidR="00FD5B01" w:rsidRDefault="00FD5B01" w:rsidP="00FD5B01">
            <w:r>
              <w:rPr>
                <w:rFonts w:hint="eastAsia"/>
              </w:rPr>
              <w:t>3</w:t>
            </w:r>
          </w:p>
        </w:tc>
        <w:tc>
          <w:tcPr>
            <w:tcW w:w="2373" w:type="dxa"/>
          </w:tcPr>
          <w:p w14:paraId="7B60BD8F" w14:textId="49AC9ED3" w:rsidR="00FD5B01" w:rsidRDefault="00FD5B01" w:rsidP="00FD5B01">
            <w:r w:rsidRPr="00FD5B01">
              <w:t>E</w:t>
            </w:r>
          </w:p>
        </w:tc>
        <w:tc>
          <w:tcPr>
            <w:tcW w:w="3332" w:type="dxa"/>
          </w:tcPr>
          <w:p w14:paraId="78A61D54" w14:textId="204048FE" w:rsidR="00FD5B01" w:rsidRDefault="00935259" w:rsidP="00FD5B01">
            <w:r>
              <w:rPr>
                <w:rFonts w:hint="eastAsia"/>
              </w:rPr>
              <w:t>1</w:t>
            </w:r>
            <w:r>
              <w:t>17</w:t>
            </w:r>
          </w:p>
        </w:tc>
      </w:tr>
      <w:tr w:rsidR="00431FFE" w14:paraId="7C033276" w14:textId="77777777" w:rsidTr="00431FFE">
        <w:trPr>
          <w:trHeight w:val="312"/>
        </w:trPr>
        <w:tc>
          <w:tcPr>
            <w:tcW w:w="1596" w:type="dxa"/>
          </w:tcPr>
          <w:p w14:paraId="232FDD17" w14:textId="312DF23E" w:rsidR="00431FFE" w:rsidRDefault="00431FFE" w:rsidP="00431FFE">
            <w:r>
              <w:rPr>
                <w:rFonts w:hint="eastAsia"/>
              </w:rPr>
              <w:t>4</w:t>
            </w:r>
          </w:p>
        </w:tc>
        <w:tc>
          <w:tcPr>
            <w:tcW w:w="2373" w:type="dxa"/>
          </w:tcPr>
          <w:p w14:paraId="617438C2" w14:textId="2A1C7055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7E418275" w14:textId="4676AC70" w:rsidR="00431FFE" w:rsidRDefault="00935259" w:rsidP="00431FFE">
            <w:r>
              <w:rPr>
                <w:rFonts w:hint="eastAsia"/>
              </w:rPr>
              <w:t>1</w:t>
            </w:r>
            <w:r>
              <w:t>02</w:t>
            </w:r>
          </w:p>
        </w:tc>
      </w:tr>
      <w:tr w:rsidR="00431FFE" w14:paraId="4EB6674B" w14:textId="77777777" w:rsidTr="00431FFE">
        <w:trPr>
          <w:trHeight w:val="312"/>
        </w:trPr>
        <w:tc>
          <w:tcPr>
            <w:tcW w:w="1596" w:type="dxa"/>
          </w:tcPr>
          <w:p w14:paraId="21B3E2E3" w14:textId="4AB2FD5A" w:rsidR="00431FFE" w:rsidRDefault="00431FFE" w:rsidP="00431FFE">
            <w:r>
              <w:rPr>
                <w:rFonts w:hint="eastAsia"/>
              </w:rPr>
              <w:t>5</w:t>
            </w:r>
          </w:p>
        </w:tc>
        <w:tc>
          <w:tcPr>
            <w:tcW w:w="2373" w:type="dxa"/>
          </w:tcPr>
          <w:p w14:paraId="4C5E0450" w14:textId="5A4985BA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0D13E86C" w14:textId="5EB11115" w:rsidR="00431FFE" w:rsidRDefault="00935259" w:rsidP="00431FFE">
            <w:r>
              <w:rPr>
                <w:rFonts w:hint="eastAsia"/>
              </w:rPr>
              <w:t>4</w:t>
            </w:r>
            <w:r>
              <w:t>442</w:t>
            </w:r>
          </w:p>
        </w:tc>
      </w:tr>
      <w:tr w:rsidR="00431FFE" w14:paraId="67DC871E" w14:textId="77777777" w:rsidTr="00431FFE">
        <w:trPr>
          <w:trHeight w:val="312"/>
        </w:trPr>
        <w:tc>
          <w:tcPr>
            <w:tcW w:w="1596" w:type="dxa"/>
          </w:tcPr>
          <w:p w14:paraId="46A59A23" w14:textId="4FAE54D0" w:rsidR="00431FFE" w:rsidRDefault="00431FFE" w:rsidP="00431FFE">
            <w:r>
              <w:rPr>
                <w:rFonts w:hint="eastAsia"/>
              </w:rPr>
              <w:t>6</w:t>
            </w:r>
          </w:p>
        </w:tc>
        <w:tc>
          <w:tcPr>
            <w:tcW w:w="2373" w:type="dxa"/>
          </w:tcPr>
          <w:p w14:paraId="7DD270AE" w14:textId="08F5AED8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5A170E26" w14:textId="5F436AEF" w:rsidR="00431FFE" w:rsidRDefault="00935259" w:rsidP="00431FFE">
            <w:r>
              <w:rPr>
                <w:rFonts w:hint="eastAsia"/>
              </w:rPr>
              <w:t>2</w:t>
            </w:r>
            <w:r>
              <w:t>01</w:t>
            </w:r>
          </w:p>
        </w:tc>
      </w:tr>
      <w:tr w:rsidR="00431FFE" w14:paraId="4AF1CCF1" w14:textId="77777777" w:rsidTr="00431FFE">
        <w:trPr>
          <w:trHeight w:val="312"/>
        </w:trPr>
        <w:tc>
          <w:tcPr>
            <w:tcW w:w="1596" w:type="dxa"/>
          </w:tcPr>
          <w:p w14:paraId="04E3ECBF" w14:textId="39500B4C" w:rsidR="00431FFE" w:rsidRDefault="00431FFE" w:rsidP="00431FFE">
            <w:r>
              <w:rPr>
                <w:rFonts w:hint="eastAsia"/>
              </w:rPr>
              <w:t>7</w:t>
            </w:r>
          </w:p>
        </w:tc>
        <w:tc>
          <w:tcPr>
            <w:tcW w:w="2373" w:type="dxa"/>
          </w:tcPr>
          <w:p w14:paraId="7D665B87" w14:textId="699CA7A0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36FE0AD1" w14:textId="6BDB7672" w:rsidR="00431FFE" w:rsidRDefault="00935259" w:rsidP="00431FFE">
            <w:r>
              <w:rPr>
                <w:rFonts w:hint="eastAsia"/>
              </w:rPr>
              <w:t>4</w:t>
            </w:r>
            <w:r>
              <w:t>65</w:t>
            </w:r>
          </w:p>
        </w:tc>
      </w:tr>
      <w:tr w:rsidR="00431FFE" w14:paraId="1CB4A056" w14:textId="77777777" w:rsidTr="00431FFE">
        <w:trPr>
          <w:trHeight w:val="325"/>
        </w:trPr>
        <w:tc>
          <w:tcPr>
            <w:tcW w:w="1596" w:type="dxa"/>
          </w:tcPr>
          <w:p w14:paraId="328109CF" w14:textId="4ECE42F7" w:rsidR="00431FFE" w:rsidRDefault="00431FFE" w:rsidP="00431FFE">
            <w:r>
              <w:rPr>
                <w:rFonts w:hint="eastAsia"/>
              </w:rPr>
              <w:t>8</w:t>
            </w:r>
          </w:p>
        </w:tc>
        <w:tc>
          <w:tcPr>
            <w:tcW w:w="2373" w:type="dxa"/>
          </w:tcPr>
          <w:p w14:paraId="5068C55B" w14:textId="43E1D4C7" w:rsidR="00431FFE" w:rsidRDefault="00431FFE" w:rsidP="00431FFE">
            <w:r w:rsidRPr="00FD5B01">
              <w:t>E</w:t>
            </w:r>
          </w:p>
        </w:tc>
        <w:tc>
          <w:tcPr>
            <w:tcW w:w="3332" w:type="dxa"/>
          </w:tcPr>
          <w:p w14:paraId="1B621461" w14:textId="5B980313" w:rsidR="00431FFE" w:rsidRDefault="00935259" w:rsidP="00431FFE">
            <w:r>
              <w:rPr>
                <w:rFonts w:hint="eastAsia"/>
              </w:rPr>
              <w:t>1</w:t>
            </w:r>
            <w:r>
              <w:t>56</w:t>
            </w:r>
          </w:p>
        </w:tc>
      </w:tr>
      <w:tr w:rsidR="00431FFE" w14:paraId="2BE901DF" w14:textId="77777777" w:rsidTr="00431FFE">
        <w:trPr>
          <w:trHeight w:val="312"/>
        </w:trPr>
        <w:tc>
          <w:tcPr>
            <w:tcW w:w="1596" w:type="dxa"/>
          </w:tcPr>
          <w:p w14:paraId="1F094E3F" w14:textId="59EBEE32" w:rsidR="00431FFE" w:rsidRDefault="00431FFE" w:rsidP="00431FFE">
            <w:r>
              <w:rPr>
                <w:rFonts w:hint="eastAsia"/>
              </w:rPr>
              <w:t>9</w:t>
            </w:r>
          </w:p>
        </w:tc>
        <w:tc>
          <w:tcPr>
            <w:tcW w:w="2373" w:type="dxa"/>
          </w:tcPr>
          <w:p w14:paraId="58462999" w14:textId="3A50206B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430B848E" w14:textId="4C747329" w:rsidR="00431FFE" w:rsidRDefault="00935259" w:rsidP="00431FFE">
            <w:r>
              <w:rPr>
                <w:rFonts w:hint="eastAsia"/>
              </w:rPr>
              <w:t>2</w:t>
            </w:r>
            <w:r>
              <w:t>96</w:t>
            </w:r>
          </w:p>
        </w:tc>
      </w:tr>
      <w:tr w:rsidR="00431FFE" w14:paraId="63861BDD" w14:textId="77777777" w:rsidTr="00431FFE">
        <w:trPr>
          <w:trHeight w:val="312"/>
        </w:trPr>
        <w:tc>
          <w:tcPr>
            <w:tcW w:w="1596" w:type="dxa"/>
          </w:tcPr>
          <w:p w14:paraId="2BFCCCA4" w14:textId="5526837C" w:rsidR="00431FFE" w:rsidRDefault="00431FFE" w:rsidP="00431FFE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373" w:type="dxa"/>
          </w:tcPr>
          <w:p w14:paraId="79A55588" w14:textId="0C542D78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1C437903" w14:textId="5C6946E6" w:rsidR="00431FFE" w:rsidRDefault="00935259" w:rsidP="00431FFE">
            <w:r>
              <w:rPr>
                <w:rFonts w:hint="eastAsia"/>
              </w:rPr>
              <w:t>4</w:t>
            </w:r>
            <w:r>
              <w:t>10</w:t>
            </w:r>
          </w:p>
        </w:tc>
      </w:tr>
      <w:tr w:rsidR="00431FFE" w14:paraId="4DF6D197" w14:textId="77777777" w:rsidTr="00431FFE">
        <w:trPr>
          <w:trHeight w:val="312"/>
        </w:trPr>
        <w:tc>
          <w:tcPr>
            <w:tcW w:w="1596" w:type="dxa"/>
          </w:tcPr>
          <w:p w14:paraId="2A11EDC3" w14:textId="2A991C55" w:rsidR="00431FFE" w:rsidRDefault="00431FFE" w:rsidP="00431FFE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373" w:type="dxa"/>
          </w:tcPr>
          <w:p w14:paraId="6774D56A" w14:textId="268E82CB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0CDB23BD" w14:textId="34483A3F" w:rsidR="00431FFE" w:rsidRDefault="00935259" w:rsidP="00431FFE">
            <w:r>
              <w:rPr>
                <w:rFonts w:hint="eastAsia"/>
              </w:rPr>
              <w:t>3</w:t>
            </w:r>
            <w:r>
              <w:t>61</w:t>
            </w:r>
          </w:p>
        </w:tc>
      </w:tr>
      <w:tr w:rsidR="00431FFE" w14:paraId="720FA66A" w14:textId="77777777" w:rsidTr="00431FFE">
        <w:trPr>
          <w:trHeight w:val="312"/>
        </w:trPr>
        <w:tc>
          <w:tcPr>
            <w:tcW w:w="1596" w:type="dxa"/>
          </w:tcPr>
          <w:p w14:paraId="3552304E" w14:textId="1C566427" w:rsidR="00431FFE" w:rsidRDefault="00431FFE" w:rsidP="00431FF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373" w:type="dxa"/>
          </w:tcPr>
          <w:p w14:paraId="23D29E71" w14:textId="5DA749CE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2D13F7A1" w14:textId="0E412E2B" w:rsidR="00431FFE" w:rsidRDefault="00935259" w:rsidP="00431FFE">
            <w:r>
              <w:rPr>
                <w:rFonts w:hint="eastAsia"/>
              </w:rPr>
              <w:t>3</w:t>
            </w:r>
            <w:r>
              <w:t>10</w:t>
            </w:r>
          </w:p>
        </w:tc>
      </w:tr>
      <w:tr w:rsidR="00431FFE" w14:paraId="0EE58C56" w14:textId="77777777" w:rsidTr="00431FFE">
        <w:trPr>
          <w:trHeight w:val="312"/>
        </w:trPr>
        <w:tc>
          <w:tcPr>
            <w:tcW w:w="1596" w:type="dxa"/>
          </w:tcPr>
          <w:p w14:paraId="1EBECBA8" w14:textId="56999E30" w:rsidR="00431FFE" w:rsidRDefault="00431FFE" w:rsidP="00431FFE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373" w:type="dxa"/>
          </w:tcPr>
          <w:p w14:paraId="5BE0D59E" w14:textId="0B6885CE" w:rsidR="00431FFE" w:rsidRDefault="00431FFE" w:rsidP="00431FFE">
            <w:r>
              <w:t>T</w:t>
            </w:r>
          </w:p>
        </w:tc>
        <w:tc>
          <w:tcPr>
            <w:tcW w:w="3332" w:type="dxa"/>
          </w:tcPr>
          <w:p w14:paraId="1897B41D" w14:textId="7212BF08" w:rsidR="00431FFE" w:rsidRDefault="00935259" w:rsidP="00431FFE">
            <w:r>
              <w:rPr>
                <w:rFonts w:hint="eastAsia"/>
              </w:rPr>
              <w:t>2</w:t>
            </w:r>
            <w:r>
              <w:t>318</w:t>
            </w:r>
          </w:p>
        </w:tc>
      </w:tr>
      <w:tr w:rsidR="00431FFE" w14:paraId="0FD4C7E1" w14:textId="77777777" w:rsidTr="00431FFE">
        <w:trPr>
          <w:trHeight w:val="312"/>
        </w:trPr>
        <w:tc>
          <w:tcPr>
            <w:tcW w:w="1596" w:type="dxa"/>
          </w:tcPr>
          <w:p w14:paraId="00B883A6" w14:textId="37414B93" w:rsidR="00431FFE" w:rsidRDefault="00431FFE" w:rsidP="00431FFE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373" w:type="dxa"/>
          </w:tcPr>
          <w:p w14:paraId="736EACD1" w14:textId="7D87D2D9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419F1AD2" w14:textId="7AA15CC4" w:rsidR="00431FFE" w:rsidRDefault="00935259" w:rsidP="00431FFE">
            <w:r>
              <w:rPr>
                <w:rFonts w:hint="eastAsia"/>
              </w:rPr>
              <w:t>2</w:t>
            </w:r>
            <w:r>
              <w:t>86</w:t>
            </w:r>
          </w:p>
        </w:tc>
      </w:tr>
      <w:tr w:rsidR="00431FFE" w14:paraId="6BAD684D" w14:textId="77777777" w:rsidTr="00431FFE">
        <w:trPr>
          <w:trHeight w:val="312"/>
        </w:trPr>
        <w:tc>
          <w:tcPr>
            <w:tcW w:w="1596" w:type="dxa"/>
          </w:tcPr>
          <w:p w14:paraId="4558E333" w14:textId="2FA55DE1" w:rsidR="00431FFE" w:rsidRDefault="00431FFE" w:rsidP="00431FFE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373" w:type="dxa"/>
          </w:tcPr>
          <w:p w14:paraId="350E29A4" w14:textId="3D5CFC8A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7E10F5AA" w14:textId="66C19104" w:rsidR="00431FFE" w:rsidRDefault="00935259" w:rsidP="00431FFE"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431FFE" w14:paraId="2543D2C2" w14:textId="77777777" w:rsidTr="00431FFE">
        <w:trPr>
          <w:trHeight w:val="322"/>
        </w:trPr>
        <w:tc>
          <w:tcPr>
            <w:tcW w:w="1596" w:type="dxa"/>
          </w:tcPr>
          <w:p w14:paraId="173FAAA6" w14:textId="42893A2D" w:rsidR="00431FFE" w:rsidRDefault="00431FFE" w:rsidP="00431FFE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373" w:type="dxa"/>
          </w:tcPr>
          <w:p w14:paraId="3860AEE4" w14:textId="6C764672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00826405" w14:textId="7B0786F1" w:rsidR="00431FFE" w:rsidRDefault="00935259" w:rsidP="00431FFE">
            <w:r>
              <w:rPr>
                <w:rFonts w:hint="eastAsia"/>
              </w:rPr>
              <w:t>1</w:t>
            </w:r>
            <w:r>
              <w:t>372</w:t>
            </w:r>
          </w:p>
        </w:tc>
      </w:tr>
      <w:tr w:rsidR="00431FFE" w14:paraId="502EE61A" w14:textId="77777777" w:rsidTr="00431FFE">
        <w:trPr>
          <w:trHeight w:val="312"/>
        </w:trPr>
        <w:tc>
          <w:tcPr>
            <w:tcW w:w="1596" w:type="dxa"/>
          </w:tcPr>
          <w:p w14:paraId="78CB7AEF" w14:textId="2C55D07E" w:rsidR="00431FFE" w:rsidRDefault="00431FFE" w:rsidP="00431FFE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373" w:type="dxa"/>
          </w:tcPr>
          <w:p w14:paraId="69D01F35" w14:textId="1C4029AC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31381949" w14:textId="575AA583" w:rsidR="00431FFE" w:rsidRDefault="00935259" w:rsidP="00431FFE">
            <w:r>
              <w:rPr>
                <w:rFonts w:hint="eastAsia"/>
              </w:rPr>
              <w:t>4</w:t>
            </w:r>
            <w:r>
              <w:t>70</w:t>
            </w:r>
          </w:p>
        </w:tc>
      </w:tr>
      <w:tr w:rsidR="00431FFE" w14:paraId="68507786" w14:textId="77777777" w:rsidTr="00431FFE">
        <w:trPr>
          <w:trHeight w:val="312"/>
        </w:trPr>
        <w:tc>
          <w:tcPr>
            <w:tcW w:w="1596" w:type="dxa"/>
          </w:tcPr>
          <w:p w14:paraId="12386A1C" w14:textId="02277CB3" w:rsidR="00431FFE" w:rsidRDefault="00431FFE" w:rsidP="00431FFE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373" w:type="dxa"/>
          </w:tcPr>
          <w:p w14:paraId="68724DB1" w14:textId="6377F114" w:rsidR="00431FFE" w:rsidRDefault="00431FFE" w:rsidP="00431FFE">
            <w:r>
              <w:t>T</w:t>
            </w:r>
          </w:p>
        </w:tc>
        <w:tc>
          <w:tcPr>
            <w:tcW w:w="3332" w:type="dxa"/>
          </w:tcPr>
          <w:p w14:paraId="194B7058" w14:textId="362B5C63" w:rsidR="00431FFE" w:rsidRDefault="00935259" w:rsidP="00431FFE">
            <w:r>
              <w:rPr>
                <w:rFonts w:hint="eastAsia"/>
              </w:rPr>
              <w:t>1</w:t>
            </w:r>
            <w:r>
              <w:t>389</w:t>
            </w:r>
          </w:p>
        </w:tc>
      </w:tr>
      <w:tr w:rsidR="00431FFE" w14:paraId="0A694AD7" w14:textId="77777777" w:rsidTr="00431FFE">
        <w:trPr>
          <w:trHeight w:val="312"/>
        </w:trPr>
        <w:tc>
          <w:tcPr>
            <w:tcW w:w="1596" w:type="dxa"/>
          </w:tcPr>
          <w:p w14:paraId="0C59B059" w14:textId="44615644" w:rsidR="00431FFE" w:rsidRDefault="00431FFE" w:rsidP="00431FFE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373" w:type="dxa"/>
          </w:tcPr>
          <w:p w14:paraId="2D4AD14C" w14:textId="5317370C" w:rsidR="00431FFE" w:rsidRDefault="00431FFE" w:rsidP="00431FFE">
            <w:r>
              <w:t>M</w:t>
            </w:r>
          </w:p>
        </w:tc>
        <w:tc>
          <w:tcPr>
            <w:tcW w:w="3332" w:type="dxa"/>
          </w:tcPr>
          <w:p w14:paraId="67CEFA68" w14:textId="501D2AE3" w:rsidR="00431FFE" w:rsidRDefault="00935259" w:rsidP="00431FFE">
            <w:r>
              <w:rPr>
                <w:rFonts w:hint="eastAsia"/>
              </w:rPr>
              <w:t>4</w:t>
            </w:r>
            <w:r>
              <w:t>58</w:t>
            </w:r>
          </w:p>
        </w:tc>
      </w:tr>
      <w:tr w:rsidR="00431FFE" w14:paraId="3D4E1AF1" w14:textId="77777777" w:rsidTr="00431FFE">
        <w:trPr>
          <w:trHeight w:val="312"/>
        </w:trPr>
        <w:tc>
          <w:tcPr>
            <w:tcW w:w="1596" w:type="dxa"/>
          </w:tcPr>
          <w:p w14:paraId="6C850C40" w14:textId="51FF5744" w:rsidR="00431FFE" w:rsidRDefault="00431FFE" w:rsidP="00431FFE">
            <w:r>
              <w:rPr>
                <w:rFonts w:hint="eastAsia"/>
              </w:rPr>
              <w:t>Total</w:t>
            </w:r>
          </w:p>
        </w:tc>
        <w:tc>
          <w:tcPr>
            <w:tcW w:w="2373" w:type="dxa"/>
          </w:tcPr>
          <w:p w14:paraId="43C3B4F4" w14:textId="08529703" w:rsidR="00431FFE" w:rsidRDefault="00431FFE" w:rsidP="00431FFE"/>
        </w:tc>
        <w:tc>
          <w:tcPr>
            <w:tcW w:w="3332" w:type="dxa"/>
          </w:tcPr>
          <w:p w14:paraId="2CFE92AF" w14:textId="556B56CD" w:rsidR="00431FFE" w:rsidRDefault="00935259" w:rsidP="00431FFE">
            <w:r>
              <w:rPr>
                <w:rFonts w:hint="eastAsia"/>
              </w:rPr>
              <w:t>1</w:t>
            </w:r>
            <w:r>
              <w:t>3 867</w:t>
            </w:r>
          </w:p>
        </w:tc>
      </w:tr>
    </w:tbl>
    <w:p w14:paraId="6DEC6ABD" w14:textId="77777777" w:rsidR="00431FFE" w:rsidRDefault="00431FFE">
      <w:r>
        <w:t xml:space="preserve">E: </w:t>
      </w:r>
      <w:bookmarkStart w:id="1" w:name="_Hlk100586046"/>
      <w:r w:rsidRPr="00431FFE">
        <w:t>Electricity, heat, gas and water production and supply industry</w:t>
      </w:r>
      <w:bookmarkEnd w:id="1"/>
      <w:r>
        <w:t>;</w:t>
      </w:r>
    </w:p>
    <w:p w14:paraId="124BF57C" w14:textId="77777777" w:rsidR="00431FFE" w:rsidRDefault="00431FFE">
      <w:r>
        <w:t xml:space="preserve">M: </w:t>
      </w:r>
      <w:bookmarkStart w:id="2" w:name="_Hlk100586086"/>
      <w:r w:rsidRPr="00431FFE">
        <w:t>Manufacturing industry</w:t>
      </w:r>
      <w:r>
        <w:t>;</w:t>
      </w:r>
      <w:bookmarkEnd w:id="2"/>
    </w:p>
    <w:p w14:paraId="711C8F35" w14:textId="6200AAA8" w:rsidR="00091507" w:rsidRPr="008306CA" w:rsidRDefault="00431FFE">
      <w:r>
        <w:t xml:space="preserve">T: </w:t>
      </w:r>
      <w:bookmarkStart w:id="3" w:name="_Hlk100586068"/>
      <w:r w:rsidRPr="00431FFE">
        <w:t>Transportation industry</w:t>
      </w:r>
      <w:bookmarkEnd w:id="3"/>
      <w:r w:rsidR="00C02482">
        <w:t>;</w:t>
      </w:r>
    </w:p>
    <w:sectPr w:rsidR="00091507" w:rsidRPr="008306CA" w:rsidSect="007A1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D1EF7" w14:textId="77777777" w:rsidR="00A84BD6" w:rsidRDefault="00A84BD6" w:rsidP="008306CA">
      <w:pPr>
        <w:spacing w:line="240" w:lineRule="auto"/>
      </w:pPr>
      <w:r>
        <w:separator/>
      </w:r>
    </w:p>
  </w:endnote>
  <w:endnote w:type="continuationSeparator" w:id="0">
    <w:p w14:paraId="0E600915" w14:textId="77777777" w:rsidR="00A84BD6" w:rsidRDefault="00A84BD6" w:rsidP="00830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6E727" w14:textId="77777777" w:rsidR="00A84BD6" w:rsidRDefault="00A84BD6" w:rsidP="008306CA">
      <w:pPr>
        <w:spacing w:line="240" w:lineRule="auto"/>
      </w:pPr>
      <w:r>
        <w:separator/>
      </w:r>
    </w:p>
  </w:footnote>
  <w:footnote w:type="continuationSeparator" w:id="0">
    <w:p w14:paraId="5FDA2325" w14:textId="77777777" w:rsidR="00A84BD6" w:rsidRDefault="00A84BD6" w:rsidP="008306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8621F7"/>
    <w:multiLevelType w:val="hybridMultilevel"/>
    <w:tmpl w:val="C0B80AD0"/>
    <w:lvl w:ilvl="0" w:tplc="46F23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53"/>
    <w:rsid w:val="00012110"/>
    <w:rsid w:val="00091507"/>
    <w:rsid w:val="000A521C"/>
    <w:rsid w:val="000C0C2C"/>
    <w:rsid w:val="000C1557"/>
    <w:rsid w:val="000E2591"/>
    <w:rsid w:val="00111735"/>
    <w:rsid w:val="00117D82"/>
    <w:rsid w:val="00145688"/>
    <w:rsid w:val="00181E8C"/>
    <w:rsid w:val="001A4406"/>
    <w:rsid w:val="001A5567"/>
    <w:rsid w:val="001D3103"/>
    <w:rsid w:val="001E1A3D"/>
    <w:rsid w:val="001E7015"/>
    <w:rsid w:val="001F1BBF"/>
    <w:rsid w:val="001F6915"/>
    <w:rsid w:val="00200922"/>
    <w:rsid w:val="00213BD9"/>
    <w:rsid w:val="00264EBF"/>
    <w:rsid w:val="00271EFA"/>
    <w:rsid w:val="0029396B"/>
    <w:rsid w:val="002B4F47"/>
    <w:rsid w:val="002B7D83"/>
    <w:rsid w:val="00321C9E"/>
    <w:rsid w:val="00332564"/>
    <w:rsid w:val="0035452C"/>
    <w:rsid w:val="00362831"/>
    <w:rsid w:val="003817FE"/>
    <w:rsid w:val="003A0EC4"/>
    <w:rsid w:val="003D3C95"/>
    <w:rsid w:val="003F1F27"/>
    <w:rsid w:val="003F571D"/>
    <w:rsid w:val="00401BC4"/>
    <w:rsid w:val="00402C1E"/>
    <w:rsid w:val="004179A3"/>
    <w:rsid w:val="00431FFE"/>
    <w:rsid w:val="004443A8"/>
    <w:rsid w:val="00470A9A"/>
    <w:rsid w:val="00471375"/>
    <w:rsid w:val="00477E89"/>
    <w:rsid w:val="004E7A0F"/>
    <w:rsid w:val="0050342F"/>
    <w:rsid w:val="005311DC"/>
    <w:rsid w:val="00555EAD"/>
    <w:rsid w:val="005917E8"/>
    <w:rsid w:val="00595635"/>
    <w:rsid w:val="00597B38"/>
    <w:rsid w:val="005A3F3D"/>
    <w:rsid w:val="005B7C25"/>
    <w:rsid w:val="005C0E3B"/>
    <w:rsid w:val="005E0CAB"/>
    <w:rsid w:val="005E12C3"/>
    <w:rsid w:val="005E163E"/>
    <w:rsid w:val="005E2742"/>
    <w:rsid w:val="005E38F5"/>
    <w:rsid w:val="00646150"/>
    <w:rsid w:val="006C321D"/>
    <w:rsid w:val="00746601"/>
    <w:rsid w:val="00751B52"/>
    <w:rsid w:val="0076665F"/>
    <w:rsid w:val="007A1084"/>
    <w:rsid w:val="007A20C3"/>
    <w:rsid w:val="007A3433"/>
    <w:rsid w:val="007B3A82"/>
    <w:rsid w:val="007C76B5"/>
    <w:rsid w:val="00807191"/>
    <w:rsid w:val="008177D2"/>
    <w:rsid w:val="00822304"/>
    <w:rsid w:val="00827CEB"/>
    <w:rsid w:val="008306CA"/>
    <w:rsid w:val="00831370"/>
    <w:rsid w:val="00850ADD"/>
    <w:rsid w:val="00873958"/>
    <w:rsid w:val="0088010E"/>
    <w:rsid w:val="008E1CA9"/>
    <w:rsid w:val="008F0A60"/>
    <w:rsid w:val="0092367D"/>
    <w:rsid w:val="00934493"/>
    <w:rsid w:val="00935259"/>
    <w:rsid w:val="00944B47"/>
    <w:rsid w:val="009544C3"/>
    <w:rsid w:val="0096779D"/>
    <w:rsid w:val="00972386"/>
    <w:rsid w:val="009862CF"/>
    <w:rsid w:val="00992411"/>
    <w:rsid w:val="009C7A92"/>
    <w:rsid w:val="009E1C78"/>
    <w:rsid w:val="00A209DC"/>
    <w:rsid w:val="00A326BF"/>
    <w:rsid w:val="00A54CC3"/>
    <w:rsid w:val="00A74019"/>
    <w:rsid w:val="00A82A91"/>
    <w:rsid w:val="00A84BD6"/>
    <w:rsid w:val="00A961E6"/>
    <w:rsid w:val="00AA22E6"/>
    <w:rsid w:val="00AA4F2A"/>
    <w:rsid w:val="00AB349B"/>
    <w:rsid w:val="00AB67C1"/>
    <w:rsid w:val="00AC0550"/>
    <w:rsid w:val="00AD19A8"/>
    <w:rsid w:val="00AD2253"/>
    <w:rsid w:val="00AD4E1B"/>
    <w:rsid w:val="00AF3243"/>
    <w:rsid w:val="00B06B0A"/>
    <w:rsid w:val="00B35885"/>
    <w:rsid w:val="00BA1AE0"/>
    <w:rsid w:val="00BB7169"/>
    <w:rsid w:val="00BF2128"/>
    <w:rsid w:val="00C020AB"/>
    <w:rsid w:val="00C02482"/>
    <w:rsid w:val="00C02F9C"/>
    <w:rsid w:val="00C161D1"/>
    <w:rsid w:val="00C205DB"/>
    <w:rsid w:val="00C407C2"/>
    <w:rsid w:val="00C40DDA"/>
    <w:rsid w:val="00C46FDC"/>
    <w:rsid w:val="00C55FC4"/>
    <w:rsid w:val="00C7567F"/>
    <w:rsid w:val="00CA11DD"/>
    <w:rsid w:val="00CB0495"/>
    <w:rsid w:val="00CB6DB4"/>
    <w:rsid w:val="00CC13D5"/>
    <w:rsid w:val="00CE6F4B"/>
    <w:rsid w:val="00D362AB"/>
    <w:rsid w:val="00D57661"/>
    <w:rsid w:val="00D60E07"/>
    <w:rsid w:val="00D7252B"/>
    <w:rsid w:val="00DC2DD1"/>
    <w:rsid w:val="00DC6058"/>
    <w:rsid w:val="00DD53E5"/>
    <w:rsid w:val="00E01D00"/>
    <w:rsid w:val="00E23202"/>
    <w:rsid w:val="00E370A4"/>
    <w:rsid w:val="00E56B9D"/>
    <w:rsid w:val="00E62660"/>
    <w:rsid w:val="00E72FBB"/>
    <w:rsid w:val="00E76411"/>
    <w:rsid w:val="00E97266"/>
    <w:rsid w:val="00F17A96"/>
    <w:rsid w:val="00F411E4"/>
    <w:rsid w:val="00F629B9"/>
    <w:rsid w:val="00F812C2"/>
    <w:rsid w:val="00FA5AD0"/>
    <w:rsid w:val="00FB669F"/>
    <w:rsid w:val="00FD318D"/>
    <w:rsid w:val="00FD5B01"/>
    <w:rsid w:val="00FF01CA"/>
    <w:rsid w:val="00FF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72980"/>
  <w15:chartTrackingRefBased/>
  <w15:docId w15:val="{F94E0ED1-0DF9-4A5D-87E5-5F97458C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06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6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6CA"/>
    <w:rPr>
      <w:sz w:val="18"/>
      <w:szCs w:val="18"/>
    </w:rPr>
  </w:style>
  <w:style w:type="table" w:styleId="a7">
    <w:name w:val="Table Grid"/>
    <w:basedOn w:val="a1"/>
    <w:uiPriority w:val="39"/>
    <w:rsid w:val="00BB71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81E8C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1E8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7A9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C7A9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C7A92"/>
  </w:style>
  <w:style w:type="paragraph" w:styleId="ad">
    <w:name w:val="annotation subject"/>
    <w:basedOn w:val="ab"/>
    <w:next w:val="ab"/>
    <w:link w:val="ae"/>
    <w:uiPriority w:val="99"/>
    <w:semiHidden/>
    <w:unhideWhenUsed/>
    <w:rsid w:val="009C7A9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C7A92"/>
    <w:rPr>
      <w:b/>
      <w:bCs/>
    </w:rPr>
  </w:style>
  <w:style w:type="paragraph" w:styleId="af">
    <w:name w:val="Revision"/>
    <w:hidden/>
    <w:uiPriority w:val="99"/>
    <w:semiHidden/>
    <w:rsid w:val="00A54CC3"/>
    <w:pPr>
      <w:spacing w:line="240" w:lineRule="auto"/>
      <w:jc w:val="left"/>
    </w:pPr>
  </w:style>
  <w:style w:type="paragraph" w:styleId="af0">
    <w:name w:val="List Paragraph"/>
    <w:basedOn w:val="a"/>
    <w:uiPriority w:val="34"/>
    <w:qFormat/>
    <w:rsid w:val="007B3A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zi</dc:creator>
  <cp:keywords/>
  <dc:description/>
  <cp:lastModifiedBy>longzi</cp:lastModifiedBy>
  <cp:revision>57</cp:revision>
  <cp:lastPrinted>2022-04-11T00:11:00Z</cp:lastPrinted>
  <dcterms:created xsi:type="dcterms:W3CDTF">2022-03-29T00:52:00Z</dcterms:created>
  <dcterms:modified xsi:type="dcterms:W3CDTF">2022-05-16T08:02:00Z</dcterms:modified>
</cp:coreProperties>
</file>